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i/>
          <w:color w:val="FF0000"/>
          <w:sz w:val="29"/>
          <w:szCs w:val="29"/>
        </w:rPr>
        <w:t>Additional file 1.</w:t>
      </w:r>
      <w:r>
        <w:rPr>
          <w:i/>
          <w:color w:val="FF0000"/>
        </w:rPr>
        <w:t xml:space="preserve"> </w:t>
      </w:r>
      <w:r>
        <w:rPr>
          <w:color w:val="FF0000"/>
        </w:rPr>
        <w:t xml:space="preserve">Examples of the items used in medication competence evaluation </w:t>
      </w:r>
    </w:p>
    <w:tbl>
      <w:tblPr>
        <w:tblW w:w="95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52"/>
        <w:gridCol w:w="5148"/>
      </w:tblGrid>
      <w:tr>
        <w:trPr>
          <w:trHeight w:val="416" w:hRule="atLeast"/>
        </w:trPr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oretical medication competenc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drug is absorbed faster when administered in liquid rather than tablet form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Right, Wrong, or I don’t know)</w:t>
            </w:r>
          </w:p>
        </w:tc>
      </w:tr>
      <w:tr>
        <w:trPr>
          <w:trHeight w:val="1408" w:hRule="atLeast"/>
        </w:trPr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al medication competenc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physician has prescribed a child (weight 18 kg) Ermycin® (erythromycin) 40mg/kg/day divided into three doses. The strength of the oral solution is 80mg/mL. How many milliliters will you give the child in one dose? (1.5 mL, 2 mL, 2.5 mL, 3 mL, or I don’t know)</w:t>
            </w:r>
          </w:p>
        </w:tc>
      </w:tr>
      <w:tr>
        <w:trPr>
          <w:trHeight w:val="416" w:hRule="atLeast"/>
        </w:trPr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8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-making competen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vignette: You have an 82-year-old patient in home care who is on regular long-acting nitrate preparation, one tablet three times a day. The patient tells you during the home visit that she has forgotten to take her tablet in the morning. How do you act in this situation?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) You advise the patient to take two tablets at the next medication tim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You advise the patient not to take an extra tablet today but to continue with the normal do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) You advise the patient to take half a tablet more at the next medication time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) I don’t know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3:01:00Z</dcterms:created>
  <dc:creator>arabina</dc:creator>
  <dc:description/>
  <cp:keywords/>
  <dc:language>en-US</dc:language>
  <cp:lastModifiedBy>arabina</cp:lastModifiedBy>
  <dcterms:modified xsi:type="dcterms:W3CDTF">2015-12-15T03:02:00Z</dcterms:modified>
  <cp:revision>1</cp:revision>
  <dc:subject/>
  <dc:title/>
</cp:coreProperties>
</file>